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091F" w:rsidRDefault="004A091F" w:rsidP="004A091F">
      <w:pPr>
        <w:spacing w:line="480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283148">
        <w:rPr>
          <w:rFonts w:ascii="Times New Roman" w:eastAsia="Times New Roman" w:hAnsi="Times New Roman" w:cs="Times New Roman"/>
          <w:b/>
          <w:sz w:val="24"/>
          <w:szCs w:val="24"/>
        </w:rPr>
        <w:t>Supplemental materials</w:t>
      </w:r>
    </w:p>
    <w:p w:rsidR="00BF751F" w:rsidRPr="00283148" w:rsidRDefault="00BF751F" w:rsidP="00BF751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80DA1">
        <w:rPr>
          <w:rFonts w:ascii="Times New Roman" w:hAnsi="Times New Roman" w:cs="Times New Roman"/>
          <w:sz w:val="24"/>
        </w:rPr>
        <w:t xml:space="preserve">BW, HW and HW/e-BW of mice in the </w:t>
      </w:r>
      <w:r w:rsidR="00380DA1">
        <w:rPr>
          <w:rFonts w:ascii="Times New Roman" w:hAnsi="Times New Roman" w:cs="Times New Roman" w:hint="eastAsia"/>
          <w:sz w:val="24"/>
        </w:rPr>
        <w:t>control</w:t>
      </w:r>
      <w:r w:rsidR="00380DA1">
        <w:rPr>
          <w:rFonts w:ascii="Times New Roman" w:hAnsi="Times New Roman" w:cs="Times New Roman"/>
          <w:sz w:val="24"/>
        </w:rPr>
        <w:t xml:space="preserve"> and EAM groups</w:t>
      </w:r>
    </w:p>
    <w:tbl>
      <w:tblPr>
        <w:tblW w:w="6664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553"/>
      </w:tblGrid>
      <w:tr w:rsidR="00380DA1" w:rsidTr="00DA2D26">
        <w:trPr>
          <w:trHeight w:val="591"/>
          <w:jc w:val="center"/>
        </w:trPr>
        <w:tc>
          <w:tcPr>
            <w:tcW w:w="1843" w:type="dxa"/>
            <w:tcBorders>
              <w:bottom w:val="single" w:sz="2" w:space="0" w:color="auto"/>
            </w:tcBorders>
          </w:tcPr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</w:rPr>
              <w:t>Indexes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</w:rPr>
              <w:t>Control group</w:t>
            </w:r>
          </w:p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(Mean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</w:rPr>
              <w:t>SD)</w:t>
            </w:r>
          </w:p>
        </w:tc>
        <w:tc>
          <w:tcPr>
            <w:tcW w:w="2553" w:type="dxa"/>
            <w:tcBorders>
              <w:bottom w:val="single" w:sz="2" w:space="0" w:color="auto"/>
            </w:tcBorders>
          </w:tcPr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EAM</w:t>
            </w:r>
            <w:r>
              <w:rPr>
                <w:rFonts w:ascii="Times New Roman" w:eastAsia="黑体" w:hAnsi="Times New Roman" w:cs="Times New Roman" w:hint="eastAsia"/>
                <w:sz w:val="24"/>
              </w:rPr>
              <w:t xml:space="preserve"> group</w:t>
            </w:r>
          </w:p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(Mean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</w:rPr>
              <w:t>SD)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s-BW(g)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2.6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2.06</w:t>
            </w:r>
          </w:p>
        </w:tc>
        <w:tc>
          <w:tcPr>
            <w:tcW w:w="2553" w:type="dxa"/>
            <w:tcBorders>
              <w:top w:val="single" w:sz="2" w:space="0" w:color="auto"/>
            </w:tcBorders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2.94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53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e-BW(g)</w:t>
            </w:r>
          </w:p>
        </w:tc>
        <w:tc>
          <w:tcPr>
            <w:tcW w:w="226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8.77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3.24</w:t>
            </w:r>
          </w:p>
        </w:tc>
        <w:tc>
          <w:tcPr>
            <w:tcW w:w="2553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4.08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84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c-BW(g)</w:t>
            </w:r>
          </w:p>
        </w:tc>
        <w:tc>
          <w:tcPr>
            <w:tcW w:w="226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6.15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2.17</w:t>
            </w:r>
          </w:p>
        </w:tc>
        <w:tc>
          <w:tcPr>
            <w:tcW w:w="2553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14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48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HW(g)</w:t>
            </w:r>
          </w:p>
        </w:tc>
        <w:tc>
          <w:tcPr>
            <w:tcW w:w="226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16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1</w:t>
            </w:r>
          </w:p>
        </w:tc>
        <w:tc>
          <w:tcPr>
            <w:tcW w:w="2553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2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3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HW/e-BW(g/g)</w:t>
            </w:r>
          </w:p>
        </w:tc>
        <w:tc>
          <w:tcPr>
            <w:tcW w:w="226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006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01</w:t>
            </w:r>
          </w:p>
        </w:tc>
        <w:tc>
          <w:tcPr>
            <w:tcW w:w="2553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009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01</w:t>
            </w:r>
          </w:p>
        </w:tc>
      </w:tr>
    </w:tbl>
    <w:p w:rsidR="006A0541" w:rsidRDefault="00380DA1" w:rsidP="00DA2D26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r w:rsidRPr="00B93769">
        <w:rPr>
          <w:rFonts w:ascii="Times New Roman" w:hAnsi="Times New Roman" w:cs="Times New Roman"/>
          <w:b/>
          <w:bCs/>
          <w:sz w:val="24"/>
        </w:rPr>
        <w:t>Note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C65E48">
        <w:rPr>
          <w:rFonts w:ascii="Times New Roman" w:hAnsi="Times New Roman" w:cs="Times New Roman"/>
          <w:sz w:val="24"/>
        </w:rPr>
        <w:t>body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BW; starting body weight</w:t>
      </w:r>
      <w:r>
        <w:rPr>
          <w:rFonts w:ascii="Times New Roman" w:hAnsi="Times New Roman" w:cs="Times New Roman"/>
          <w:sz w:val="24"/>
        </w:rPr>
        <w:t xml:space="preserve">, </w:t>
      </w:r>
      <w:r w:rsidRPr="00C65E48">
        <w:rPr>
          <w:rFonts w:ascii="Times New Roman" w:hAnsi="Times New Roman" w:cs="Times New Roman"/>
          <w:sz w:val="24"/>
        </w:rPr>
        <w:t>s-BW; eventual body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e-BW; change of body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c-BW; heart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HW; experimental autoimmune myocarditis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EAM.</w:t>
      </w:r>
    </w:p>
    <w:p w:rsidR="00DA2D26" w:rsidRDefault="00DA2D26" w:rsidP="00DA2D26">
      <w:pPr>
        <w:adjustRightInd w:val="0"/>
        <w:snapToGrid w:val="0"/>
        <w:spacing w:line="480" w:lineRule="auto"/>
        <w:rPr>
          <w:rFonts w:ascii="Times New Roman" w:eastAsia="等线" w:hAnsi="Times New Roman" w:cs="Times New Roman" w:hint="eastAsia"/>
          <w:sz w:val="24"/>
        </w:rPr>
      </w:pPr>
    </w:p>
    <w:p w:rsidR="00380DA1" w:rsidRDefault="004A091F" w:rsidP="00380DA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F751F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BF751F" w:rsidRPr="00BF751F">
        <w:rPr>
          <w:rFonts w:ascii="Times New Roman" w:eastAsia="宋体" w:hAnsi="Times New Roman" w:cs="Times New Roman"/>
          <w:sz w:val="24"/>
          <w:szCs w:val="24"/>
        </w:rPr>
        <w:t>2</w:t>
      </w:r>
      <w:r w:rsidRPr="00BF75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0DA1">
        <w:rPr>
          <w:rFonts w:ascii="Times New Roman" w:hAnsi="Times New Roman" w:cs="Times New Roman"/>
          <w:sz w:val="24"/>
        </w:rPr>
        <w:t>BW, HW and HW/e-BW of mice in the</w:t>
      </w:r>
      <w:r w:rsidR="00380DA1">
        <w:rPr>
          <w:rFonts w:ascii="Times New Roman" w:hAnsi="Times New Roman" w:cs="Times New Roman" w:hint="eastAsia"/>
          <w:sz w:val="24"/>
        </w:rPr>
        <w:t xml:space="preserve"> </w:t>
      </w:r>
      <w:r w:rsidR="00380DA1">
        <w:rPr>
          <w:rFonts w:ascii="Times New Roman" w:hAnsi="Times New Roman" w:cs="Times New Roman"/>
          <w:sz w:val="24"/>
        </w:rPr>
        <w:t xml:space="preserve">saline and Y-27632 </w:t>
      </w:r>
      <w:r w:rsidR="00380DA1">
        <w:rPr>
          <w:rFonts w:ascii="Times New Roman" w:hAnsi="Times New Roman" w:cs="Times New Roman" w:hint="eastAsia"/>
          <w:sz w:val="24"/>
        </w:rPr>
        <w:t>2</w:t>
      </w:r>
      <w:r w:rsidR="00380DA1">
        <w:rPr>
          <w:rFonts w:ascii="Times New Roman" w:hAnsi="Times New Roman" w:cs="Times New Roman"/>
          <w:sz w:val="24"/>
        </w:rPr>
        <w:t>HCl groups</w:t>
      </w:r>
    </w:p>
    <w:tbl>
      <w:tblPr>
        <w:tblW w:w="6665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8"/>
        <w:gridCol w:w="2694"/>
      </w:tblGrid>
      <w:tr w:rsidR="00380DA1" w:rsidTr="00DA2D26">
        <w:trPr>
          <w:trHeight w:val="859"/>
          <w:jc w:val="center"/>
        </w:trPr>
        <w:tc>
          <w:tcPr>
            <w:tcW w:w="1843" w:type="dxa"/>
            <w:tcBorders>
              <w:bottom w:val="single" w:sz="2" w:space="0" w:color="auto"/>
            </w:tcBorders>
          </w:tcPr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</w:rPr>
              <w:t>Indexes</w:t>
            </w:r>
          </w:p>
        </w:tc>
        <w:tc>
          <w:tcPr>
            <w:tcW w:w="2128" w:type="dxa"/>
            <w:tcBorders>
              <w:bottom w:val="single" w:sz="2" w:space="0" w:color="auto"/>
            </w:tcBorders>
          </w:tcPr>
          <w:p w:rsidR="00DA2D26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aline</w:t>
            </w:r>
            <w:r>
              <w:rPr>
                <w:rFonts w:ascii="Times New Roman" w:eastAsia="黑体" w:hAnsi="Times New Roman" w:cs="Times New Roman" w:hint="eastAsia"/>
                <w:sz w:val="24"/>
              </w:rPr>
              <w:t xml:space="preserve"> group </w:t>
            </w:r>
          </w:p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(Mean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</w:rPr>
              <w:t>SD)</w:t>
            </w: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 xml:space="preserve">Y-27632 </w:t>
            </w:r>
            <w:r>
              <w:rPr>
                <w:rFonts w:ascii="Times New Roman" w:eastAsia="黑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黑体" w:hAnsi="Times New Roman" w:cs="Times New Roman"/>
                <w:sz w:val="24"/>
              </w:rPr>
              <w:t>HCl</w:t>
            </w:r>
            <w:r>
              <w:rPr>
                <w:rFonts w:ascii="Times New Roman" w:eastAsia="黑体" w:hAnsi="Times New Roman" w:cs="Times New Roman" w:hint="eastAsia"/>
                <w:sz w:val="24"/>
              </w:rPr>
              <w:t xml:space="preserve"> group</w:t>
            </w:r>
          </w:p>
          <w:p w:rsidR="00380DA1" w:rsidRDefault="00380DA1" w:rsidP="00DA2D26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(Mean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</w:rPr>
              <w:t>SD)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s-BW(g)</w:t>
            </w:r>
          </w:p>
        </w:tc>
        <w:tc>
          <w:tcPr>
            <w:tcW w:w="2128" w:type="dxa"/>
            <w:tcBorders>
              <w:top w:val="single" w:sz="2" w:space="0" w:color="auto"/>
            </w:tcBorders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2.86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07</w:t>
            </w:r>
          </w:p>
        </w:tc>
        <w:tc>
          <w:tcPr>
            <w:tcW w:w="2694" w:type="dxa"/>
            <w:tcBorders>
              <w:top w:val="single" w:sz="2" w:space="0" w:color="auto"/>
            </w:tcBorders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2.65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52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e-BW(g)</w:t>
            </w:r>
          </w:p>
        </w:tc>
        <w:tc>
          <w:tcPr>
            <w:tcW w:w="212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3.9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57</w:t>
            </w:r>
          </w:p>
        </w:tc>
        <w:tc>
          <w:tcPr>
            <w:tcW w:w="2694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8.07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2.08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c-BW(g)</w:t>
            </w:r>
          </w:p>
        </w:tc>
        <w:tc>
          <w:tcPr>
            <w:tcW w:w="212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06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03</w:t>
            </w:r>
          </w:p>
        </w:tc>
        <w:tc>
          <w:tcPr>
            <w:tcW w:w="2694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5.4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1.51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HW(g)</w:t>
            </w:r>
          </w:p>
        </w:tc>
        <w:tc>
          <w:tcPr>
            <w:tcW w:w="212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2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3</w:t>
            </w:r>
          </w:p>
        </w:tc>
        <w:tc>
          <w:tcPr>
            <w:tcW w:w="2694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17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3</w:t>
            </w:r>
          </w:p>
        </w:tc>
      </w:tr>
      <w:tr w:rsidR="00380DA1" w:rsidTr="00DA2D26">
        <w:trPr>
          <w:jc w:val="center"/>
        </w:trPr>
        <w:tc>
          <w:tcPr>
            <w:tcW w:w="184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黑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黑体" w:hAnsi="Times New Roman" w:cs="Times New Roman"/>
                <w:iCs/>
                <w:kern w:val="0"/>
                <w:sz w:val="24"/>
              </w:rPr>
              <w:t>HW/ e-BW(g/g)</w:t>
            </w:r>
          </w:p>
        </w:tc>
        <w:tc>
          <w:tcPr>
            <w:tcW w:w="2128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009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01</w:t>
            </w:r>
          </w:p>
        </w:tc>
        <w:tc>
          <w:tcPr>
            <w:tcW w:w="2694" w:type="dxa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0.006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0.001</w:t>
            </w:r>
          </w:p>
        </w:tc>
      </w:tr>
    </w:tbl>
    <w:p w:rsidR="00DA2D26" w:rsidRDefault="00380DA1" w:rsidP="00DA2D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D5FF6">
        <w:rPr>
          <w:rFonts w:ascii="Times New Roman" w:hAnsi="Times New Roman" w:cs="Times New Roman"/>
          <w:b/>
          <w:bCs/>
          <w:sz w:val="24"/>
        </w:rPr>
        <w:t>Note:</w:t>
      </w:r>
      <w:r>
        <w:rPr>
          <w:rFonts w:ascii="Times New Roman" w:hAnsi="Times New Roman" w:cs="Times New Roman"/>
          <w:sz w:val="24"/>
        </w:rPr>
        <w:t xml:space="preserve"> </w:t>
      </w:r>
      <w:r w:rsidRPr="00C65E48">
        <w:rPr>
          <w:rFonts w:ascii="Times New Roman" w:hAnsi="Times New Roman" w:cs="Times New Roman"/>
          <w:sz w:val="24"/>
        </w:rPr>
        <w:t>body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BW; starting body weight</w:t>
      </w:r>
      <w:r>
        <w:rPr>
          <w:rFonts w:ascii="Times New Roman" w:hAnsi="Times New Roman" w:cs="Times New Roman"/>
          <w:sz w:val="24"/>
        </w:rPr>
        <w:t xml:space="preserve">, </w:t>
      </w:r>
      <w:r w:rsidRPr="00C65E48">
        <w:rPr>
          <w:rFonts w:ascii="Times New Roman" w:hAnsi="Times New Roman" w:cs="Times New Roman"/>
          <w:sz w:val="24"/>
        </w:rPr>
        <w:t>s-BW; eventual body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e-BW; change of body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c-BW; heart weight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HW; experimental autoimmune myocarditis</w:t>
      </w:r>
      <w:r>
        <w:rPr>
          <w:rFonts w:ascii="Times New Roman" w:hAnsi="Times New Roman" w:cs="Times New Roman"/>
          <w:sz w:val="24"/>
        </w:rPr>
        <w:t>,</w:t>
      </w:r>
      <w:r w:rsidRPr="00C65E48">
        <w:rPr>
          <w:rFonts w:ascii="Times New Roman" w:hAnsi="Times New Roman" w:cs="Times New Roman"/>
          <w:sz w:val="24"/>
        </w:rPr>
        <w:t xml:space="preserve"> EAM.</w:t>
      </w:r>
    </w:p>
    <w:p w:rsidR="00DA2D26" w:rsidRDefault="00DA2D26" w:rsidP="00DA2D26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</w:p>
    <w:p w:rsidR="004A091F" w:rsidRDefault="004A091F" w:rsidP="00DA2D26">
      <w:pPr>
        <w:adjustRightInd w:val="0"/>
        <w:snapToGrid w:val="0"/>
        <w:spacing w:line="480" w:lineRule="auto"/>
        <w:rPr>
          <w:rFonts w:ascii="Times New Roman" w:eastAsia="等线" w:hAnsi="Times New Roman" w:cs="Times New Roman" w:hint="eastAsia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BF751F"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0DA1" w:rsidRPr="00380DA1">
        <w:rPr>
          <w:rFonts w:ascii="Times New Roman" w:eastAsia="Times New Roman" w:hAnsi="Times New Roman" w:cs="Times New Roman"/>
          <w:sz w:val="24"/>
          <w:szCs w:val="24"/>
        </w:rPr>
        <w:t>The primer sequences for qRT-PCR</w:t>
      </w:r>
    </w:p>
    <w:tbl>
      <w:tblPr>
        <w:tblW w:w="6590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4537"/>
      </w:tblGrid>
      <w:tr w:rsidR="00380DA1" w:rsidTr="00DA2D26">
        <w:trPr>
          <w:jc w:val="center"/>
        </w:trPr>
        <w:tc>
          <w:tcPr>
            <w:tcW w:w="2053" w:type="dxa"/>
            <w:tcBorders>
              <w:bottom w:val="single" w:sz="2" w:space="0" w:color="auto"/>
            </w:tcBorders>
          </w:tcPr>
          <w:p w:rsidR="00380DA1" w:rsidRDefault="00380DA1" w:rsidP="00DA2D2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rimers</w:t>
            </w:r>
          </w:p>
        </w:tc>
        <w:tc>
          <w:tcPr>
            <w:tcW w:w="4537" w:type="dxa"/>
            <w:tcBorders>
              <w:bottom w:val="single" w:sz="2" w:space="0" w:color="auto"/>
            </w:tcBorders>
          </w:tcPr>
          <w:p w:rsidR="00380DA1" w:rsidRDefault="00A57B03" w:rsidP="00DA2D2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1378585</wp:posOffset>
                      </wp:positionH>
                      <wp:positionV relativeFrom="paragraph">
                        <wp:posOffset>104139</wp:posOffset>
                      </wp:positionV>
                      <wp:extent cx="215265" cy="0"/>
                      <wp:effectExtent l="0" t="76200" r="0" b="76200"/>
                      <wp:wrapNone/>
                      <wp:docPr id="351056756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52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21BF3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108.55pt;margin-top:8.2pt;width:16.95pt;height:0;z-index:2516577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">
                      <v:stroke endarrow="block"/>
                    </v:shape>
                  </w:pict>
                </mc:Fallback>
              </mc:AlternateContent>
            </w:r>
            <w:r w:rsidR="00380DA1">
              <w:rPr>
                <w:rFonts w:ascii="Times New Roman" w:hAnsi="Times New Roman" w:cs="Times New Roman" w:hint="eastAsia"/>
                <w:sz w:val="24"/>
              </w:rPr>
              <w:t>P</w:t>
            </w:r>
            <w:r w:rsidR="00380DA1">
              <w:rPr>
                <w:rFonts w:ascii="Times New Roman" w:hAnsi="Times New Roman" w:cs="Times New Roman"/>
                <w:sz w:val="24"/>
              </w:rPr>
              <w:t>rimer sequences</w:t>
            </w:r>
            <w:r w:rsidR="00380DA1">
              <w:rPr>
                <w:rFonts w:ascii="Times New Roman" w:eastAsia="宋体" w:hAnsi="Times New Roman" w:cs="Times New Roman" w:hint="eastAsia"/>
                <w:sz w:val="24"/>
              </w:rPr>
              <w:t xml:space="preserve"> (</w:t>
            </w:r>
            <w:r w:rsidR="00380DA1">
              <w:rPr>
                <w:rFonts w:ascii="Times New Roman" w:eastAsia="宋体" w:hAnsi="Times New Roman" w:cs="Times New Roman"/>
                <w:sz w:val="24"/>
              </w:rPr>
              <w:t>5'    3'</w:t>
            </w:r>
            <w:r w:rsidR="00380DA1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Il-1β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TGTCTTTCCCGTGGACCTTC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Il-1β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CATCTCGGAGCCTGTAGTGC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lastRenderedPageBreak/>
              <w:t>Tl2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CAGTCCCAAAGTCTAAAGTCG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Tl2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TCTACGGGCAGTGGTGAAAA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Tl4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TATTCAGAGCCGTTGGTGTATC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Tl4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TCCCATTCCAGGTAGGTGTT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Notch1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CAAGCACCCAATCAAG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Notch1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AGGAAGGCAGCCACATCG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Hes1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GAAGAGGCGAAGGGCAAG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Hes1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CGCTCGGGTCTGTGCTGA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Jag2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ATGACTTCTACTGTGCCTGTGAC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Jag2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TGCTGTTCTTGGCGATGGT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Dil1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ATGGAGGACGATGTTCAGATAA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Dil1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CAGGTAAGAGTTGCCGAGGT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Gapdh F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TGTCTTTCCCGTGGACCTTC</w:t>
            </w:r>
          </w:p>
        </w:tc>
      </w:tr>
      <w:tr w:rsidR="00380DA1" w:rsidTr="00DA2D26">
        <w:trPr>
          <w:jc w:val="center"/>
        </w:trPr>
        <w:tc>
          <w:tcPr>
            <w:tcW w:w="2053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Gapdh R</w:t>
            </w:r>
          </w:p>
        </w:tc>
        <w:tc>
          <w:tcPr>
            <w:tcW w:w="4537" w:type="dxa"/>
            <w:vAlign w:val="center"/>
          </w:tcPr>
          <w:p w:rsidR="00380DA1" w:rsidRDefault="00380DA1" w:rsidP="00DA2D2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CATCTCGGAGCCTGTAGTGC</w:t>
            </w:r>
          </w:p>
        </w:tc>
      </w:tr>
    </w:tbl>
    <w:p w:rsidR="006A0541" w:rsidRPr="006A0541" w:rsidRDefault="006A0541" w:rsidP="004A091F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6A0541" w:rsidRPr="006A0541" w:rsidSect="004A091F">
      <w:headerReference w:type="default" r:id="rId6"/>
      <w:footerReference w:type="even" r:id="rId7"/>
      <w:footerReference w:type="default" r:id="rId8"/>
      <w:pgSz w:w="11906" w:h="16838"/>
      <w:pgMar w:top="1247" w:right="1701" w:bottom="1247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B6B19" w:rsidRDefault="003B6B19">
      <w:r>
        <w:separator/>
      </w:r>
    </w:p>
  </w:endnote>
  <w:endnote w:type="continuationSeparator" w:id="0">
    <w:p w:rsidR="003B6B19" w:rsidRDefault="003B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A091F" w:rsidRDefault="004A091F" w:rsidP="004A091F">
    <w:pPr>
      <w:pStyle w:val="a4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end"/>
    </w:r>
  </w:p>
  <w:p w:rsidR="004A091F" w:rsidRDefault="004A091F" w:rsidP="004A091F">
    <w:pPr>
      <w:pStyle w:val="a4"/>
      <w:framePr w:wrap="none" w:vAnchor="text" w:hAnchor="margin" w:xAlign="right" w:y="1"/>
      <w:ind w:right="360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end"/>
    </w:r>
  </w:p>
  <w:p w:rsidR="004A091F" w:rsidRDefault="004A091F" w:rsidP="004A091F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A091F" w:rsidRDefault="004A091F" w:rsidP="004A091F">
    <w:pPr>
      <w:pStyle w:val="a4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6A0541">
      <w:rPr>
        <w:rStyle w:val="a5"/>
        <w:noProof/>
      </w:rPr>
      <w:t>4</w:t>
    </w:r>
    <w:r>
      <w:rPr>
        <w:rStyle w:val="a5"/>
      </w:rPr>
      <w:fldChar w:fldCharType="end"/>
    </w:r>
  </w:p>
  <w:p w:rsidR="004A091F" w:rsidRDefault="004A091F" w:rsidP="004A091F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B6B19" w:rsidRDefault="003B6B19">
      <w:r>
        <w:separator/>
      </w:r>
    </w:p>
  </w:footnote>
  <w:footnote w:type="continuationSeparator" w:id="0">
    <w:p w:rsidR="003B6B19" w:rsidRDefault="003B6B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A091F" w:rsidRDefault="004A091F" w:rsidP="006A0541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1F"/>
    <w:rsid w:val="00007056"/>
    <w:rsid w:val="0002056D"/>
    <w:rsid w:val="00030003"/>
    <w:rsid w:val="00041AC4"/>
    <w:rsid w:val="0004467B"/>
    <w:rsid w:val="000466A9"/>
    <w:rsid w:val="00053B1C"/>
    <w:rsid w:val="00054E44"/>
    <w:rsid w:val="000749E8"/>
    <w:rsid w:val="0008243C"/>
    <w:rsid w:val="00083DD2"/>
    <w:rsid w:val="000C0D40"/>
    <w:rsid w:val="000D0C0C"/>
    <w:rsid w:val="000D675D"/>
    <w:rsid w:val="000D7CD9"/>
    <w:rsid w:val="000E2179"/>
    <w:rsid w:val="000E4945"/>
    <w:rsid w:val="000E69F5"/>
    <w:rsid w:val="000F7C2D"/>
    <w:rsid w:val="00123452"/>
    <w:rsid w:val="00123B19"/>
    <w:rsid w:val="001254E0"/>
    <w:rsid w:val="0014585F"/>
    <w:rsid w:val="00150E1F"/>
    <w:rsid w:val="0015585D"/>
    <w:rsid w:val="00181054"/>
    <w:rsid w:val="00186490"/>
    <w:rsid w:val="0019275A"/>
    <w:rsid w:val="001A5A4E"/>
    <w:rsid w:val="001D2181"/>
    <w:rsid w:val="001D4172"/>
    <w:rsid w:val="001E6780"/>
    <w:rsid w:val="001F21CA"/>
    <w:rsid w:val="001F75B2"/>
    <w:rsid w:val="0020092F"/>
    <w:rsid w:val="00201120"/>
    <w:rsid w:val="00204A34"/>
    <w:rsid w:val="00215F79"/>
    <w:rsid w:val="002308F6"/>
    <w:rsid w:val="00235BC7"/>
    <w:rsid w:val="0024693E"/>
    <w:rsid w:val="0026480A"/>
    <w:rsid w:val="00270E51"/>
    <w:rsid w:val="00272DF3"/>
    <w:rsid w:val="00282B60"/>
    <w:rsid w:val="00293CD6"/>
    <w:rsid w:val="002941DD"/>
    <w:rsid w:val="0029539D"/>
    <w:rsid w:val="002A1293"/>
    <w:rsid w:val="002A5DB6"/>
    <w:rsid w:val="002C47E9"/>
    <w:rsid w:val="002C4FB5"/>
    <w:rsid w:val="002D6E24"/>
    <w:rsid w:val="002E2C65"/>
    <w:rsid w:val="00311212"/>
    <w:rsid w:val="00335458"/>
    <w:rsid w:val="0034546D"/>
    <w:rsid w:val="00346890"/>
    <w:rsid w:val="003521BB"/>
    <w:rsid w:val="0035465B"/>
    <w:rsid w:val="00355D5B"/>
    <w:rsid w:val="003669CD"/>
    <w:rsid w:val="0037480F"/>
    <w:rsid w:val="00377F21"/>
    <w:rsid w:val="00380DA1"/>
    <w:rsid w:val="00385027"/>
    <w:rsid w:val="003A02C8"/>
    <w:rsid w:val="003A423D"/>
    <w:rsid w:val="003B6B19"/>
    <w:rsid w:val="003D0336"/>
    <w:rsid w:val="003D4068"/>
    <w:rsid w:val="003E4762"/>
    <w:rsid w:val="003F1B36"/>
    <w:rsid w:val="0040586F"/>
    <w:rsid w:val="0041514E"/>
    <w:rsid w:val="00434D10"/>
    <w:rsid w:val="00464D17"/>
    <w:rsid w:val="00465A06"/>
    <w:rsid w:val="00465DF4"/>
    <w:rsid w:val="00467F5C"/>
    <w:rsid w:val="00474A98"/>
    <w:rsid w:val="004875F1"/>
    <w:rsid w:val="00494C38"/>
    <w:rsid w:val="004A091F"/>
    <w:rsid w:val="004A1864"/>
    <w:rsid w:val="004A208F"/>
    <w:rsid w:val="004B6598"/>
    <w:rsid w:val="004C438C"/>
    <w:rsid w:val="004D1363"/>
    <w:rsid w:val="004E024F"/>
    <w:rsid w:val="004E0A97"/>
    <w:rsid w:val="004F0AA7"/>
    <w:rsid w:val="00535CA9"/>
    <w:rsid w:val="00566322"/>
    <w:rsid w:val="00567477"/>
    <w:rsid w:val="00572FF5"/>
    <w:rsid w:val="005A36C1"/>
    <w:rsid w:val="005A684B"/>
    <w:rsid w:val="005F6250"/>
    <w:rsid w:val="0062176A"/>
    <w:rsid w:val="006303B2"/>
    <w:rsid w:val="00645487"/>
    <w:rsid w:val="0064717C"/>
    <w:rsid w:val="00647652"/>
    <w:rsid w:val="0065100C"/>
    <w:rsid w:val="00677A18"/>
    <w:rsid w:val="006808A5"/>
    <w:rsid w:val="006A0541"/>
    <w:rsid w:val="006B4D66"/>
    <w:rsid w:val="006C0515"/>
    <w:rsid w:val="006C1530"/>
    <w:rsid w:val="006D35D2"/>
    <w:rsid w:val="006F6084"/>
    <w:rsid w:val="006F6A61"/>
    <w:rsid w:val="00712120"/>
    <w:rsid w:val="007143EC"/>
    <w:rsid w:val="0073197D"/>
    <w:rsid w:val="007661C6"/>
    <w:rsid w:val="0078694E"/>
    <w:rsid w:val="00790DB8"/>
    <w:rsid w:val="00796490"/>
    <w:rsid w:val="007B5084"/>
    <w:rsid w:val="007D0453"/>
    <w:rsid w:val="007E0FFF"/>
    <w:rsid w:val="007F20FF"/>
    <w:rsid w:val="007F5DD5"/>
    <w:rsid w:val="007F6BB3"/>
    <w:rsid w:val="00810A4D"/>
    <w:rsid w:val="008170CE"/>
    <w:rsid w:val="00836A80"/>
    <w:rsid w:val="00841A82"/>
    <w:rsid w:val="008436B2"/>
    <w:rsid w:val="008607F9"/>
    <w:rsid w:val="00861237"/>
    <w:rsid w:val="008642EE"/>
    <w:rsid w:val="008669DF"/>
    <w:rsid w:val="00867AFD"/>
    <w:rsid w:val="0088054A"/>
    <w:rsid w:val="00884AC1"/>
    <w:rsid w:val="0089518B"/>
    <w:rsid w:val="008C3211"/>
    <w:rsid w:val="008E14B6"/>
    <w:rsid w:val="008E555D"/>
    <w:rsid w:val="008F18E8"/>
    <w:rsid w:val="008F4AA9"/>
    <w:rsid w:val="009121F8"/>
    <w:rsid w:val="009142A9"/>
    <w:rsid w:val="00915524"/>
    <w:rsid w:val="00922456"/>
    <w:rsid w:val="00922963"/>
    <w:rsid w:val="009235F9"/>
    <w:rsid w:val="00927152"/>
    <w:rsid w:val="00930106"/>
    <w:rsid w:val="00941146"/>
    <w:rsid w:val="00953AD3"/>
    <w:rsid w:val="00957223"/>
    <w:rsid w:val="00963DEB"/>
    <w:rsid w:val="00966687"/>
    <w:rsid w:val="00971CA1"/>
    <w:rsid w:val="009A446F"/>
    <w:rsid w:val="009A77A1"/>
    <w:rsid w:val="009C5999"/>
    <w:rsid w:val="009D0150"/>
    <w:rsid w:val="009D64A5"/>
    <w:rsid w:val="009E1AE8"/>
    <w:rsid w:val="009F0259"/>
    <w:rsid w:val="009F7456"/>
    <w:rsid w:val="00A1365B"/>
    <w:rsid w:val="00A20D0A"/>
    <w:rsid w:val="00A245A0"/>
    <w:rsid w:val="00A323F3"/>
    <w:rsid w:val="00A37039"/>
    <w:rsid w:val="00A41A52"/>
    <w:rsid w:val="00A444E4"/>
    <w:rsid w:val="00A44B01"/>
    <w:rsid w:val="00A57B03"/>
    <w:rsid w:val="00A6058B"/>
    <w:rsid w:val="00A83FF2"/>
    <w:rsid w:val="00A92E07"/>
    <w:rsid w:val="00A95B1D"/>
    <w:rsid w:val="00AA5767"/>
    <w:rsid w:val="00AA6A56"/>
    <w:rsid w:val="00AC5D38"/>
    <w:rsid w:val="00AD04EB"/>
    <w:rsid w:val="00AD24EB"/>
    <w:rsid w:val="00AD42EA"/>
    <w:rsid w:val="00AD65CA"/>
    <w:rsid w:val="00B043A2"/>
    <w:rsid w:val="00B16099"/>
    <w:rsid w:val="00B5218D"/>
    <w:rsid w:val="00B61509"/>
    <w:rsid w:val="00B62122"/>
    <w:rsid w:val="00B7018D"/>
    <w:rsid w:val="00B7339A"/>
    <w:rsid w:val="00B84F5D"/>
    <w:rsid w:val="00B90354"/>
    <w:rsid w:val="00B97FD5"/>
    <w:rsid w:val="00BB26DC"/>
    <w:rsid w:val="00BB4B20"/>
    <w:rsid w:val="00BD3583"/>
    <w:rsid w:val="00BD65D1"/>
    <w:rsid w:val="00BF751F"/>
    <w:rsid w:val="00C24351"/>
    <w:rsid w:val="00C3586D"/>
    <w:rsid w:val="00C42E5B"/>
    <w:rsid w:val="00C42FB7"/>
    <w:rsid w:val="00C50C3F"/>
    <w:rsid w:val="00C6076D"/>
    <w:rsid w:val="00C61FE5"/>
    <w:rsid w:val="00C84CF8"/>
    <w:rsid w:val="00C94D5D"/>
    <w:rsid w:val="00CA1D6C"/>
    <w:rsid w:val="00CA327A"/>
    <w:rsid w:val="00CA3322"/>
    <w:rsid w:val="00CB25ED"/>
    <w:rsid w:val="00CB28BF"/>
    <w:rsid w:val="00CB6C64"/>
    <w:rsid w:val="00CC52A0"/>
    <w:rsid w:val="00CC7E8D"/>
    <w:rsid w:val="00CE46A0"/>
    <w:rsid w:val="00D009DE"/>
    <w:rsid w:val="00D44922"/>
    <w:rsid w:val="00D55019"/>
    <w:rsid w:val="00D723C4"/>
    <w:rsid w:val="00DA2D26"/>
    <w:rsid w:val="00DA7621"/>
    <w:rsid w:val="00DA7B3D"/>
    <w:rsid w:val="00DB0E01"/>
    <w:rsid w:val="00DC4EAF"/>
    <w:rsid w:val="00DD01A9"/>
    <w:rsid w:val="00DF0F0E"/>
    <w:rsid w:val="00DF2C90"/>
    <w:rsid w:val="00E052DC"/>
    <w:rsid w:val="00E06B30"/>
    <w:rsid w:val="00E169C3"/>
    <w:rsid w:val="00E538D6"/>
    <w:rsid w:val="00E674A0"/>
    <w:rsid w:val="00E74C78"/>
    <w:rsid w:val="00E83C81"/>
    <w:rsid w:val="00E84D69"/>
    <w:rsid w:val="00EC1075"/>
    <w:rsid w:val="00EC2781"/>
    <w:rsid w:val="00EC54BA"/>
    <w:rsid w:val="00ED3B56"/>
    <w:rsid w:val="00EE1A56"/>
    <w:rsid w:val="00F068B1"/>
    <w:rsid w:val="00F1101E"/>
    <w:rsid w:val="00F34D23"/>
    <w:rsid w:val="00F47511"/>
    <w:rsid w:val="00F66E7F"/>
    <w:rsid w:val="00F70BA0"/>
    <w:rsid w:val="00F77710"/>
    <w:rsid w:val="00F91CFE"/>
    <w:rsid w:val="00FA3D2A"/>
    <w:rsid w:val="00FB7F96"/>
    <w:rsid w:val="00FE2FF5"/>
    <w:rsid w:val="00FE48F7"/>
    <w:rsid w:val="00FF36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4EAFEF-1247-40C8-BB27-1C19EDA3C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A091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  <w:bdr w:val="none" w:sz="0" w:space="0" w:color="auto"/>
      <w:lang w:val="x-none" w:eastAsia="x-none"/>
    </w:rPr>
  </w:style>
  <w:style w:type="character" w:customStyle="1" w:styleId="Char">
    <w:name w:val="页眉 Char"/>
    <w:link w:val="a3"/>
    <w:uiPriority w:val="99"/>
    <w:rsid w:val="004A091F"/>
    <w:rPr>
      <w:rFonts w:ascii="Calibri" w:eastAsia="Calibri" w:hAnsi="Calibri"/>
      <w:color w:val="000000"/>
      <w:kern w:val="2"/>
      <w:sz w:val="18"/>
      <w:szCs w:val="18"/>
      <w:u w:color="000000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4A091F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  <w:bdr w:val="none" w:sz="0" w:space="0" w:color="auto"/>
      <w:lang w:val="x-none" w:eastAsia="x-none"/>
    </w:rPr>
  </w:style>
  <w:style w:type="character" w:customStyle="1" w:styleId="Char0">
    <w:name w:val="页脚 Char"/>
    <w:link w:val="a4"/>
    <w:uiPriority w:val="99"/>
    <w:rsid w:val="004A091F"/>
    <w:rPr>
      <w:rFonts w:ascii="Calibri" w:eastAsia="Calibri" w:hAnsi="Calibri"/>
      <w:color w:val="000000"/>
      <w:kern w:val="2"/>
      <w:sz w:val="18"/>
      <w:szCs w:val="18"/>
      <w:u w:color="000000"/>
      <w:lang w:val="x-none" w:eastAsia="x-none"/>
    </w:rPr>
  </w:style>
  <w:style w:type="character" w:styleId="a5">
    <w:name w:val="page number"/>
    <w:rsid w:val="004A091F"/>
  </w:style>
  <w:style w:type="character" w:styleId="a6">
    <w:name w:val="line number"/>
    <w:basedOn w:val="a0"/>
    <w:rsid w:val="004A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1</Characters>
  <Application>Microsoft Office Word</Application>
  <DocSecurity>0</DocSecurity>
  <Lines>10</Lines>
  <Paragraphs>3</Paragraphs>
  <ScaleCrop>false</ScaleCrop>
  <Company>http://www.deepbbs.org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cp:lastModifiedBy>李彦军</cp:lastModifiedBy>
  <cp:revision>2</cp:revision>
  <dcterms:created xsi:type="dcterms:W3CDTF">2023-06-10T04:40:00Z</dcterms:created>
  <dcterms:modified xsi:type="dcterms:W3CDTF">2023-06-10T04:40:00Z</dcterms:modified>
</cp:coreProperties>
</file>